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231" w:rsidRPr="00C71FA4" w:rsidRDefault="00C837F9">
      <w:pPr>
        <w:rPr>
          <w:rFonts w:ascii="Times New Roman" w:hAnsi="Times New Roman" w:cs="Times New Roman"/>
          <w:szCs w:val="21"/>
        </w:rPr>
      </w:pPr>
      <w:r w:rsidRPr="00C71FA4">
        <w:rPr>
          <w:rFonts w:ascii="Times New Roman" w:hAnsi="Times New Roman" w:cs="Times New Roman"/>
          <w:szCs w:val="21"/>
        </w:rPr>
        <w:t xml:space="preserve">Supplementary Table </w:t>
      </w:r>
      <w:r w:rsidR="00BD484A">
        <w:rPr>
          <w:rFonts w:ascii="Times New Roman" w:hAnsi="Times New Roman" w:cs="Times New Roman"/>
          <w:szCs w:val="21"/>
        </w:rPr>
        <w:t>1. The detail information of 313</w:t>
      </w:r>
      <w:r w:rsidRPr="00C71FA4">
        <w:rPr>
          <w:rFonts w:ascii="Times New Roman" w:hAnsi="Times New Roman" w:cs="Times New Roman"/>
          <w:szCs w:val="21"/>
        </w:rPr>
        <w:t xml:space="preserve"> isolates in this study.</w:t>
      </w:r>
    </w:p>
    <w:tbl>
      <w:tblPr>
        <w:tblpPr w:leftFromText="180" w:rightFromText="180" w:vertAnchor="text" w:tblpY="1"/>
        <w:tblOverlap w:val="never"/>
        <w:tblW w:w="20231" w:type="dxa"/>
        <w:tblLook w:val="04A0" w:firstRow="1" w:lastRow="0" w:firstColumn="1" w:lastColumn="0" w:noHBand="0" w:noVBand="1"/>
      </w:tblPr>
      <w:tblGrid>
        <w:gridCol w:w="998"/>
        <w:gridCol w:w="1270"/>
        <w:gridCol w:w="1418"/>
        <w:gridCol w:w="4353"/>
        <w:gridCol w:w="4724"/>
        <w:gridCol w:w="3070"/>
        <w:gridCol w:w="4398"/>
      </w:tblGrid>
      <w:tr w:rsidR="00C837F9" w:rsidRPr="00C71FA4" w:rsidTr="00C71FA4">
        <w:trPr>
          <w:trHeight w:val="270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Isola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GenBank accession number</w:t>
            </w:r>
          </w:p>
        </w:tc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last in black yeast database at Westerdijk Fungal Biodiversity Institute</w:t>
            </w:r>
            <w:r w:rsidR="0061125A"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1125A" w:rsidRPr="00C71FA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last in Genbank (Cover %, Identity %)</w:t>
            </w:r>
            <w:r w:rsidR="0061125A"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1125A" w:rsidRPr="00C71FA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Source</w:t>
            </w:r>
          </w:p>
        </w:tc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Isolation place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65-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2996</w:t>
            </w:r>
          </w:p>
        </w:tc>
        <w:tc>
          <w:tcPr>
            <w:tcW w:w="435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phialophora boppi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8 % difference)</w:t>
            </w:r>
          </w:p>
        </w:tc>
        <w:tc>
          <w:tcPr>
            <w:tcW w:w="4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phialophora boppii</w:t>
            </w: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4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299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Cladophialophora boppii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8 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phialophora boppi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4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27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4-2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MH06299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phialophora immund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phialophora immund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7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5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299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Cladophialophora boppii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 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phialophora boppi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8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49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15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soap box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1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2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4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299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1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5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9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6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mirror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6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71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8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50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6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6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6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72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89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4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ladle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5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1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9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0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halotoleran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halotoler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ter dispenser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2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0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88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ooking bench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2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4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5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irrit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soap box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01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Sterilizing cabinet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0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irrit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1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9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irritan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3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9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2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ladosporium irritan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oxicocladosporium banksiae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 I9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3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1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oxysporum/tenuissimum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sp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%, I100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2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oxysporum/tenuissimum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sp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%, I100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dosporium oxysporum/tenuissimum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adosporium sp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9%, 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2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Cyphellophora fusarioides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1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yphellophora laciniat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5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7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5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Cyphellophora fusarioides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1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yphellophora laciniat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5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7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4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8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phellophora fusarioides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yphellophora laciniat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5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7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soap box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4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Cyphellophora fusarioides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1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yphellophora laciniat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5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7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08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3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Cyphellophora fusarioides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1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yphellophora laciniat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5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7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74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1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Cyphellophora pluriseptata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4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yphellophora laciniat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9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1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4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2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Cyphellophora pluriseptata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4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yphellophora laciniat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9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1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0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calophila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9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1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calophila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9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2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calophila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9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1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calophila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9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4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calophila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9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 </w:t>
            </w: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calophila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9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5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calophila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9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calophila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5%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99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7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alcalophila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0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alcalophila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alcalophila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soap box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3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alcalophila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4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4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alcal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alcalophila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 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3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cancer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almon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50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cancer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almon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4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cancer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almon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cancer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almon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cancer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almon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1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cancer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almon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cancer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almon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8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cancer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almon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6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cancer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almon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57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dermatit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dermatitidis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4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86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dermatit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dermatitidis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4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0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dermatit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dermatitidis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00%)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5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dermatit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dermatitidis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00%)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4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6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dermatit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dermatitidis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99%)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5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4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7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8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13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4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9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6-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sp.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C7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2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5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0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1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1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9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14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1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9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8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6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6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ladle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7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9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0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1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1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lecanii-corn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lecanii-corni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1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mes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mesophila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3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mes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mesophila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4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mesophil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mesophila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57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7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7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81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0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71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1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99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oligosperm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oligosperm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Exophiala </w:t>
            </w: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p.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alcalophil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6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Exophiala </w:t>
            </w: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p.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alcalophil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 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65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56</w:t>
            </w:r>
          </w:p>
        </w:tc>
        <w:tc>
          <w:tcPr>
            <w:tcW w:w="4353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Exophiala aquamarina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10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sp.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C76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87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76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equina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1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aetothyriales sp.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2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87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3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Exophiala nishimurae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5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1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5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4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Exophiala nishimurae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5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1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8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05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Exophiala nishimurae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5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1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2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6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08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Exophiala jeanselmei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xophiala sp.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3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xenobiotic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xenobiotic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C8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00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4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1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phiala xenobiotic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xophiala xenobiotic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C8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00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285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40-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rtaea wernecki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% difference 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remonium sp.</w:t>
            </w:r>
            <w:r w:rsidR="00E83B5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9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rtaea wernecki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% difference 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remonium sp</w:t>
            </w:r>
            <w:r w:rsidR="00E83B5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="00E83B5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6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ortaea wernecki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rtaea werneckii</w:t>
            </w:r>
            <w:r w:rsidR="00E83B5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ooking bench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7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ortaea wernecki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rtaea werneckii</w:t>
            </w:r>
            <w:r w:rsidR="00E83B5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72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ortaea wernecki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rtaea werneckii</w:t>
            </w:r>
            <w:r w:rsidR="00E83B5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0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ortaea wernecki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rtaea werneckii</w:t>
            </w:r>
            <w:r w:rsidR="00E83B5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Sterilizing cabinet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97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ortaea werneckii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rtaea werneckii</w:t>
            </w:r>
            <w:r w:rsidR="00E83B5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9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17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sprinklers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20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3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53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4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6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65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7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75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1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brush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0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2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0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4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3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88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9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3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9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9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sprinklers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9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9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1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8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285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2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5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6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86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5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94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door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6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3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3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floor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3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38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4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4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nufia epidermid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ufia epidermid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 I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0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2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mirabil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8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13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Ochroconis humicola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0.2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mirabil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8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8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2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mirabil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8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9-3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Ochroconis humicola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0.2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mirabil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7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6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Ochroconis humicola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0.2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mirabil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7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6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Ochroconis humicola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0.2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mirabilis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8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08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28-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55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75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77-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1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5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60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6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70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97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63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7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64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door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96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72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1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19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78-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9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7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9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7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34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8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47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0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0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19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chroconis musae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hroconis humicol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5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285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28-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285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53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65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57-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0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91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9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72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5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58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1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97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Wash machine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18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37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4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soap box</w:t>
            </w:r>
          </w:p>
        </w:tc>
      </w:tr>
      <w:tr w:rsidR="00C837F9" w:rsidRPr="00C71FA4" w:rsidTr="00C71FA4">
        <w:trPr>
          <w:trHeight w:val="289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47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89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0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l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98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1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europae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europae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2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285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36-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55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2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65-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7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7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8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285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79-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97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6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9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Y14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1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3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17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7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9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8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285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40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285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49-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65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toothbrush cup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66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ladle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71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3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4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72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4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0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4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door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7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2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oxyspor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hialophora oxyspora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23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5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alophora verrucosa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Phialophora americana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he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27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51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inocladiella simil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Rhinocladiella simil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4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30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52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inocladiella simil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Rhinocladiella simil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42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50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inocladiella simil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Rhinocladiella simil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yu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54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6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inocladiella simil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Rhinocladiella simil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4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bathroom/washbasin</w:t>
            </w:r>
          </w:p>
        </w:tc>
      </w:tr>
      <w:tr w:rsidR="00C837F9" w:rsidRPr="00C71FA4" w:rsidTr="00C71FA4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77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9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inocladiella simil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Rhinocladiella simil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zh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C71FA4">
        <w:trPr>
          <w:trHeight w:val="285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231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8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inocladiella simil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Rhinocladiella simil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3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Refrigerator/rubber seal</w:t>
            </w:r>
          </w:p>
        </w:tc>
      </w:tr>
      <w:tr w:rsidR="00C837F9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196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47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inocladiella similis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Rhinocladiella similis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82%,</w:t>
            </w:r>
            <w:r w:rsidR="00872C4B"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xiu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water tank</w:t>
            </w:r>
          </w:p>
        </w:tc>
      </w:tr>
      <w:tr w:rsidR="00C837F9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5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A385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063253</w:t>
            </w:r>
          </w:p>
        </w:tc>
        <w:tc>
          <w:tcPr>
            <w:tcW w:w="4353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Veronaea japonica </w:t>
            </w: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(6 % difference)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C837F9" w:rsidRPr="00C71FA4" w:rsidRDefault="00C837F9" w:rsidP="00C71F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aetothyriales sp.</w:t>
            </w:r>
            <w:r w:rsidR="00872C4B" w:rsidRPr="00C71F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100%</w:t>
            </w:r>
            <w:proofErr w:type="gramStart"/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I99</w:t>
            </w:r>
            <w:proofErr w:type="gramEnd"/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wan,Guangzhou,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  <w:hideMark/>
          </w:tcPr>
          <w:p w:rsidR="00C837F9" w:rsidRPr="00C71FA4" w:rsidRDefault="00C837F9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Kitchen/Chopping board</w:t>
            </w:r>
          </w:p>
        </w:tc>
      </w:tr>
      <w:tr w:rsidR="00C71FA4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C71FA4" w:rsidRPr="00C71FA4" w:rsidRDefault="00C71FA4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0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C71FA4" w:rsidRPr="00C71FA4" w:rsidRDefault="00C71FA4" w:rsidP="00F722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406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71FA4" w:rsidRPr="00C71FA4" w:rsidRDefault="00C71FA4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  <w:vAlign w:val="bottom"/>
          </w:tcPr>
          <w:p w:rsidR="00C71FA4" w:rsidRPr="00C71FA4" w:rsidRDefault="00F72256" w:rsidP="00F72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nk</w:t>
            </w:r>
            <w:r w:rsidR="00C71FA4"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C71FA4" w:rsidRPr="00C71FA4" w:rsidRDefault="00C71FA4" w:rsidP="00C71FA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Chaetothyriales</w:t>
            </w:r>
            <w:r w:rsidRPr="00C71FA4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="00F72256" w:rsidRPr="00C71FA4">
              <w:rPr>
                <w:rFonts w:ascii="Times New Roman" w:hAnsi="Times New Roman" w:cs="Times New Roman"/>
                <w:szCs w:val="21"/>
              </w:rPr>
              <w:t>. (</w:t>
            </w:r>
            <w:r w:rsidRPr="00C71FA4">
              <w:rPr>
                <w:rFonts w:ascii="Times New Roman" w:hAnsi="Times New Roman" w:cs="Times New Roman"/>
                <w:szCs w:val="21"/>
              </w:rPr>
              <w:t>C95%</w:t>
            </w:r>
            <w:proofErr w:type="gramStart"/>
            <w:r w:rsidRPr="00C71FA4">
              <w:rPr>
                <w:rFonts w:ascii="Times New Roman" w:hAnsi="Times New Roman" w:cs="Times New Roman"/>
                <w:szCs w:val="21"/>
              </w:rPr>
              <w:t>,I90</w:t>
            </w:r>
            <w:proofErr w:type="gramEnd"/>
            <w:r w:rsidRPr="00C71FA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</w:tcPr>
          <w:p w:rsidR="00C71FA4" w:rsidRPr="00C71FA4" w:rsidRDefault="00C71FA4" w:rsidP="00F722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FA4">
              <w:rPr>
                <w:rFonts w:ascii="Times New Roman" w:hAnsi="Times New Roman" w:cs="Times New Roman"/>
                <w:color w:val="000000"/>
                <w:szCs w:val="21"/>
              </w:rPr>
              <w:t>Bai Yun</w:t>
            </w:r>
            <w:r w:rsidR="00F72256">
              <w:rPr>
                <w:rFonts w:ascii="Times New Roman" w:hAnsi="Times New Roman" w:cs="Times New Roman"/>
                <w:color w:val="000000"/>
                <w:szCs w:val="21"/>
              </w:rPr>
              <w:t>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C71FA4" w:rsidRPr="00C71FA4" w:rsidRDefault="00C71FA4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404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FA6258">
              <w:rPr>
                <w:rFonts w:ascii="Times New Roman" w:hAnsi="Times New Roman" w:cs="Times New Roman"/>
                <w:color w:val="000000"/>
                <w:szCs w:val="21"/>
              </w:rPr>
              <w:t>Bai Yu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434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FA6258">
              <w:rPr>
                <w:rFonts w:ascii="Times New Roman" w:hAnsi="Times New Roman" w:cs="Times New Roman"/>
                <w:color w:val="000000"/>
                <w:szCs w:val="21"/>
              </w:rPr>
              <w:t>Bai Yu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toothbrush cup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435-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FA6258">
              <w:rPr>
                <w:rFonts w:ascii="Times New Roman" w:hAnsi="Times New Roman" w:cs="Times New Roman"/>
                <w:color w:val="000000"/>
                <w:szCs w:val="21"/>
              </w:rPr>
              <w:t>Bai Yu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4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423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8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FA6258">
              <w:rPr>
                <w:rFonts w:ascii="Times New Roman" w:hAnsi="Times New Roman" w:cs="Times New Roman"/>
                <w:color w:val="000000"/>
                <w:szCs w:val="21"/>
              </w:rPr>
              <w:t>Bai Yu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5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223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Knufia perforans </w:t>
            </w:r>
            <w:r w:rsidRPr="00C71FA4">
              <w:rPr>
                <w:rFonts w:ascii="Times New Roman" w:hAnsi="Times New Roman" w:cs="Times New Roman"/>
                <w:szCs w:val="21"/>
              </w:rPr>
              <w:t>(C9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86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FA4">
              <w:rPr>
                <w:rFonts w:ascii="Times New Roman" w:hAnsi="Times New Roman" w:cs="Times New Roman"/>
                <w:color w:val="000000"/>
                <w:szCs w:val="21"/>
              </w:rPr>
              <w:t>Hai Zh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6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45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Herpotrichiellaceae sp.</w:t>
            </w:r>
            <w:r w:rsidRPr="00C71FA4">
              <w:rPr>
                <w:rFonts w:ascii="Times New Roman" w:hAnsi="Times New Roman" w:cs="Times New Roman"/>
                <w:szCs w:val="21"/>
              </w:rPr>
              <w:t xml:space="preserve"> (C78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7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50-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8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51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69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51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53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74-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Knufia perforans </w:t>
            </w:r>
            <w:r w:rsidRPr="00C71FA4">
              <w:rPr>
                <w:rFonts w:ascii="Times New Roman" w:hAnsi="Times New Roman" w:cs="Times New Roman"/>
                <w:szCs w:val="21"/>
              </w:rPr>
              <w:t>(C9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86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75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66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8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3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77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Exophiala lecanii-corni </w:t>
            </w:r>
            <w:r w:rsidRPr="00C71FA4">
              <w:rPr>
                <w:rFonts w:ascii="Times New Roman" w:hAnsi="Times New Roman" w:cs="Times New Roman"/>
                <w:szCs w:val="21"/>
              </w:rPr>
              <w:t>(C63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4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4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80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5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464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F72256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4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6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466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7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466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8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5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Knufia perforans</w:t>
            </w:r>
            <w:r w:rsidRPr="00C71FA4">
              <w:rPr>
                <w:rFonts w:ascii="Times New Roman" w:hAnsi="Times New Roman" w:cs="Times New Roman"/>
                <w:szCs w:val="21"/>
              </w:rPr>
              <w:t xml:space="preserve"> (C10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0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79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8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0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9-3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0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1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1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3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1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Knufia perforans</w:t>
            </w:r>
            <w:r w:rsidRPr="00C71FA4">
              <w:rPr>
                <w:rFonts w:ascii="Times New Roman" w:hAnsi="Times New Roman" w:cs="Times New Roman"/>
                <w:szCs w:val="21"/>
              </w:rPr>
              <w:t xml:space="preserve"> (C9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0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4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3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Wash machine/rubber sea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5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83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Exophiala sp.</w:t>
            </w:r>
            <w:r w:rsidRPr="00C71FA4">
              <w:rPr>
                <w:rFonts w:ascii="Times New Roman" w:hAnsi="Times New Roman" w:cs="Times New Roman"/>
                <w:szCs w:val="21"/>
              </w:rPr>
              <w:t xml:space="preserve"> (C91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86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toothbrush cup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83-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Exophiala sp.</w:t>
            </w:r>
            <w:r w:rsidRPr="00C71FA4">
              <w:rPr>
                <w:rFonts w:ascii="Times New Roman" w:hAnsi="Times New Roman" w:cs="Times New Roman"/>
                <w:szCs w:val="21"/>
              </w:rPr>
              <w:t xml:space="preserve"> (C98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0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Refrigerator/rubber sea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7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88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8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03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4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89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03-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43745D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0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62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A2BCC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9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298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A2BCC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Y10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95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4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A2BCC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3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Y12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95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4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A2BCC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4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13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8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A2BCC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5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13-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Herpotrichiellaceae sp.</w:t>
            </w:r>
            <w:r w:rsidRPr="00C71FA4">
              <w:rPr>
                <w:rFonts w:ascii="Times New Roman" w:hAnsi="Times New Roman" w:cs="Times New Roman"/>
                <w:szCs w:val="21"/>
              </w:rPr>
              <w:t xml:space="preserve"> (C78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A2BCC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6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17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A2BCC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7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17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A2BCC">
              <w:rPr>
                <w:rFonts w:ascii="Times New Roman" w:hAnsi="Times New Roman" w:cs="Times New Roman"/>
                <w:color w:val="000000"/>
                <w:szCs w:val="21"/>
              </w:rPr>
              <w:t>Hai Zhu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8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251-1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FA4">
              <w:rPr>
                <w:rFonts w:ascii="Times New Roman" w:hAnsi="Times New Roman" w:cs="Times New Roman"/>
                <w:color w:val="000000"/>
                <w:szCs w:val="21"/>
              </w:rPr>
              <w:t>Li W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59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1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304483">
              <w:rPr>
                <w:rFonts w:ascii="Times New Roman" w:hAnsi="Times New Roman" w:cs="Times New Roman"/>
                <w:color w:val="000000"/>
                <w:szCs w:val="21"/>
              </w:rPr>
              <w:t>Li Wa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Chopping board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0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59-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Knufia perforans </w:t>
            </w:r>
            <w:r w:rsidRPr="00C71FA4">
              <w:rPr>
                <w:rFonts w:ascii="Times New Roman" w:hAnsi="Times New Roman" w:cs="Times New Roman"/>
                <w:szCs w:val="21"/>
              </w:rPr>
              <w:t>(C9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0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304483">
              <w:rPr>
                <w:rFonts w:ascii="Times New Roman" w:hAnsi="Times New Roman" w:cs="Times New Roman"/>
                <w:color w:val="000000"/>
                <w:szCs w:val="21"/>
              </w:rPr>
              <w:t>Li Wa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Chopping board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59-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304483">
              <w:rPr>
                <w:rFonts w:ascii="Times New Roman" w:hAnsi="Times New Roman" w:cs="Times New Roman"/>
                <w:color w:val="000000"/>
                <w:szCs w:val="21"/>
              </w:rPr>
              <w:t>Li Wa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Chopping board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63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Chaetothyriales sp. (C9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3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304483">
              <w:rPr>
                <w:rFonts w:ascii="Times New Roman" w:hAnsi="Times New Roman" w:cs="Times New Roman"/>
                <w:color w:val="000000"/>
                <w:szCs w:val="21"/>
              </w:rPr>
              <w:t>Li Wa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3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66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Herpotrichiellaceae sp. </w:t>
            </w:r>
            <w:r w:rsidRPr="00C71FA4">
              <w:rPr>
                <w:rFonts w:ascii="Times New Roman" w:hAnsi="Times New Roman" w:cs="Times New Roman"/>
                <w:szCs w:val="21"/>
              </w:rPr>
              <w:t>(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9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304483">
              <w:rPr>
                <w:rFonts w:ascii="Times New Roman" w:hAnsi="Times New Roman" w:cs="Times New Roman"/>
                <w:color w:val="000000"/>
                <w:szCs w:val="21"/>
              </w:rPr>
              <w:t>Li Wa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toothbrush cup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73-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Cyphellophora eucalypti </w:t>
            </w:r>
            <w:r w:rsidRPr="00C71FA4">
              <w:rPr>
                <w:rFonts w:ascii="Times New Roman" w:hAnsi="Times New Roman" w:cs="Times New Roman"/>
                <w:szCs w:val="21"/>
              </w:rPr>
              <w:t>(C92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6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304483">
              <w:rPr>
                <w:rFonts w:ascii="Times New Roman" w:hAnsi="Times New Roman" w:cs="Times New Roman"/>
                <w:color w:val="000000"/>
                <w:szCs w:val="21"/>
              </w:rPr>
              <w:t>Li Wa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shbasin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5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87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8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304483">
              <w:rPr>
                <w:rFonts w:ascii="Times New Roman" w:hAnsi="Times New Roman" w:cs="Times New Roman"/>
                <w:color w:val="000000"/>
                <w:szCs w:val="21"/>
              </w:rPr>
              <w:t>Li Wa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toothbrush cup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6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399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Exophiala lecanii-corni </w:t>
            </w:r>
            <w:r w:rsidRPr="00C71FA4">
              <w:rPr>
                <w:rFonts w:ascii="Times New Roman" w:hAnsi="Times New Roman" w:cs="Times New Roman"/>
                <w:szCs w:val="21"/>
              </w:rPr>
              <w:t>(C64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4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304483">
              <w:rPr>
                <w:rFonts w:ascii="Times New Roman" w:hAnsi="Times New Roman" w:cs="Times New Roman"/>
                <w:color w:val="000000"/>
                <w:szCs w:val="21"/>
              </w:rPr>
              <w:t>Li Wan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7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17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Knufia perforans </w:t>
            </w:r>
            <w:r w:rsidRPr="00C71FA4">
              <w:rPr>
                <w:rFonts w:ascii="Times New Roman" w:hAnsi="Times New Roman" w:cs="Times New Roman"/>
                <w:szCs w:val="21"/>
              </w:rPr>
              <w:t>(C98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0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FA4">
              <w:rPr>
                <w:rFonts w:ascii="Times New Roman" w:hAnsi="Times New Roman" w:cs="Times New Roman"/>
                <w:color w:val="000000"/>
                <w:szCs w:val="21"/>
              </w:rPr>
              <w:t>Tian H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water tank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8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19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Knufia perforans </w:t>
            </w:r>
            <w:r w:rsidRPr="00C71FA4">
              <w:rPr>
                <w:rFonts w:ascii="Times New Roman" w:hAnsi="Times New Roman" w:cs="Times New Roman"/>
                <w:szCs w:val="21"/>
              </w:rPr>
              <w:t>(C9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0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C3768">
              <w:rPr>
                <w:rFonts w:ascii="Times New Roman" w:hAnsi="Times New Roman" w:cs="Times New Roman"/>
                <w:color w:val="000000"/>
                <w:szCs w:val="21"/>
              </w:rPr>
              <w:t>Tian He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Chopping board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09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28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Phialophora europaea</w:t>
            </w:r>
            <w:r w:rsidRPr="00C71FA4">
              <w:rPr>
                <w:rFonts w:ascii="Times New Roman" w:hAnsi="Times New Roman" w:cs="Times New Roman"/>
                <w:szCs w:val="21"/>
              </w:rPr>
              <w:t>（</w:t>
            </w:r>
            <w:r w:rsidRPr="00C71FA4">
              <w:rPr>
                <w:rFonts w:ascii="Times New Roman" w:hAnsi="Times New Roman" w:cs="Times New Roman"/>
                <w:szCs w:val="21"/>
              </w:rPr>
              <w:t>C7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5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BC3768">
              <w:rPr>
                <w:rFonts w:ascii="Times New Roman" w:hAnsi="Times New Roman" w:cs="Times New Roman"/>
                <w:color w:val="000000"/>
                <w:szCs w:val="21"/>
              </w:rPr>
              <w:t>Tian He, 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10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89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 xml:space="preserve">Phialaphora sp. </w:t>
            </w:r>
            <w:r w:rsidRPr="00C71FA4">
              <w:rPr>
                <w:rFonts w:ascii="Times New Roman" w:hAnsi="Times New Roman" w:cs="Times New Roman"/>
                <w:szCs w:val="21"/>
              </w:rPr>
              <w:t>(C81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100%)</w:t>
            </w:r>
          </w:p>
        </w:tc>
        <w:tc>
          <w:tcPr>
            <w:tcW w:w="3070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FA4">
              <w:rPr>
                <w:rFonts w:ascii="Times New Roman" w:hAnsi="Times New Roman" w:cs="Times New Roman"/>
                <w:color w:val="000000"/>
                <w:szCs w:val="21"/>
              </w:rPr>
              <w:t>Yue Xi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Bathroom/wal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98-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Chaetothyriales sp.</w:t>
            </w:r>
            <w:r w:rsidRPr="00C71FA4">
              <w:rPr>
                <w:rFonts w:ascii="Times New Roman" w:hAnsi="Times New Roman" w:cs="Times New Roman"/>
                <w:szCs w:val="21"/>
              </w:rPr>
              <w:t xml:space="preserve"> (C9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1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A17A6C">
              <w:rPr>
                <w:rFonts w:ascii="Times New Roman" w:hAnsi="Times New Roman" w:cs="Times New Roman"/>
                <w:color w:val="000000"/>
                <w:szCs w:val="21"/>
              </w:rPr>
              <w:t>Yue Xiu,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Refrigerator/rubber sea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1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98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Chaetothyriales sp.</w:t>
            </w:r>
            <w:r w:rsidRPr="00C71FA4">
              <w:rPr>
                <w:rFonts w:ascii="Times New Roman" w:hAnsi="Times New Roman" w:cs="Times New Roman"/>
                <w:szCs w:val="21"/>
              </w:rPr>
              <w:t xml:space="preserve"> (C99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2%)</w:t>
            </w:r>
          </w:p>
        </w:tc>
        <w:tc>
          <w:tcPr>
            <w:tcW w:w="3070" w:type="dxa"/>
            <w:shd w:val="clear" w:color="000000" w:fill="FFFFFF"/>
            <w:noWrap/>
          </w:tcPr>
          <w:p w:rsidR="00F72256" w:rsidRDefault="00F72256" w:rsidP="00F72256">
            <w:pPr>
              <w:jc w:val="center"/>
            </w:pPr>
            <w:r w:rsidRPr="00A17A6C">
              <w:rPr>
                <w:rFonts w:ascii="Times New Roman" w:hAnsi="Times New Roman" w:cs="Times New Roman"/>
                <w:color w:val="000000"/>
                <w:szCs w:val="21"/>
              </w:rPr>
              <w:t>Yue Xiu,Guangzhou, China</w:t>
            </w:r>
          </w:p>
        </w:tc>
        <w:tc>
          <w:tcPr>
            <w:tcW w:w="4398" w:type="dxa"/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Refrigerator/rubber seal</w:t>
            </w:r>
          </w:p>
        </w:tc>
      </w:tr>
      <w:tr w:rsidR="00F72256" w:rsidRPr="00C71FA4" w:rsidTr="00BD484A">
        <w:trPr>
          <w:trHeight w:val="300"/>
        </w:trPr>
        <w:tc>
          <w:tcPr>
            <w:tcW w:w="99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kern w:val="0"/>
                <w:szCs w:val="21"/>
              </w:rPr>
              <w:t>313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A199-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1F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53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F72256" w:rsidRDefault="00F72256" w:rsidP="00F72256">
            <w:pPr>
              <w:jc w:val="left"/>
            </w:pPr>
            <w:r w:rsidRPr="00AE1DE9">
              <w:rPr>
                <w:rFonts w:ascii="Times New Roman" w:eastAsia="宋体" w:hAnsi="Times New Roman" w:cs="Times New Roman"/>
                <w:kern w:val="0"/>
                <w:szCs w:val="21"/>
              </w:rPr>
              <w:t>Unknown species</w:t>
            </w:r>
          </w:p>
        </w:tc>
        <w:tc>
          <w:tcPr>
            <w:tcW w:w="4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2256" w:rsidRPr="00C71FA4" w:rsidRDefault="00F72256" w:rsidP="00F7225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2256">
              <w:rPr>
                <w:rFonts w:ascii="Times New Roman" w:hAnsi="Times New Roman" w:cs="Times New Roman"/>
                <w:i/>
                <w:szCs w:val="21"/>
              </w:rPr>
              <w:t>Chaetothyriales sp</w:t>
            </w:r>
            <w:r w:rsidRPr="00C71FA4">
              <w:rPr>
                <w:rFonts w:ascii="Times New Roman" w:hAnsi="Times New Roman" w:cs="Times New Roman"/>
                <w:szCs w:val="21"/>
              </w:rPr>
              <w:t>. (C100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1FA4">
              <w:rPr>
                <w:rFonts w:ascii="Times New Roman" w:hAnsi="Times New Roman" w:cs="Times New Roman"/>
                <w:szCs w:val="21"/>
              </w:rPr>
              <w:t>I99%)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FA4">
              <w:rPr>
                <w:rFonts w:ascii="Times New Roman" w:hAnsi="Times New Roman" w:cs="Times New Roman"/>
                <w:color w:val="000000"/>
                <w:szCs w:val="21"/>
              </w:rPr>
              <w:t>Li W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Guangzhou, China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256" w:rsidRPr="00C71FA4" w:rsidRDefault="00F72256" w:rsidP="00F72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FA4">
              <w:rPr>
                <w:rFonts w:ascii="Times New Roman" w:hAnsi="Times New Roman" w:cs="Times New Roman"/>
                <w:szCs w:val="21"/>
              </w:rPr>
              <w:t>Kitchen/Chopping board</w:t>
            </w:r>
          </w:p>
        </w:tc>
      </w:tr>
    </w:tbl>
    <w:p w:rsidR="00C71FA4" w:rsidRPr="00C71FA4" w:rsidRDefault="00C71FA4">
      <w:pPr>
        <w:rPr>
          <w:rFonts w:ascii="Times New Roman" w:hAnsi="Times New Roman" w:cs="Times New Roman"/>
          <w:szCs w:val="21"/>
        </w:rPr>
      </w:pPr>
    </w:p>
    <w:p w:rsidR="00C71FA4" w:rsidRPr="00C71FA4" w:rsidRDefault="00C71FA4">
      <w:pPr>
        <w:rPr>
          <w:rFonts w:ascii="Times New Roman" w:hAnsi="Times New Roman" w:cs="Times New Roman"/>
          <w:szCs w:val="21"/>
        </w:rPr>
      </w:pPr>
    </w:p>
    <w:p w:rsidR="00C71FA4" w:rsidRPr="00C71FA4" w:rsidRDefault="00C71FA4">
      <w:pPr>
        <w:rPr>
          <w:rFonts w:ascii="Times New Roman" w:hAnsi="Times New Roman" w:cs="Times New Roman"/>
          <w:szCs w:val="21"/>
        </w:rPr>
      </w:pPr>
    </w:p>
    <w:p w:rsidR="00C837F9" w:rsidRPr="00C71FA4" w:rsidRDefault="00C71FA4">
      <w:pPr>
        <w:rPr>
          <w:rFonts w:ascii="Times New Roman" w:hAnsi="Times New Roman" w:cs="Times New Roman"/>
          <w:szCs w:val="21"/>
        </w:rPr>
      </w:pPr>
      <w:r w:rsidRPr="00C71FA4">
        <w:rPr>
          <w:rFonts w:ascii="Times New Roman" w:hAnsi="Times New Roman" w:cs="Times New Roman"/>
          <w:szCs w:val="21"/>
        </w:rPr>
        <w:br w:type="textWrapping" w:clear="all"/>
      </w:r>
    </w:p>
    <w:p w:rsidR="0061125A" w:rsidRPr="00C71FA4" w:rsidRDefault="0061125A" w:rsidP="0061125A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C71FA4">
        <w:rPr>
          <w:rFonts w:ascii="Times New Roman" w:hAnsi="Times New Roman" w:cs="Times New Roman"/>
          <w:szCs w:val="21"/>
        </w:rPr>
        <w:t>The nucleotides differences showed as % for aligned nucleotides.</w:t>
      </w:r>
    </w:p>
    <w:p w:rsidR="0061125A" w:rsidRPr="00C71FA4" w:rsidRDefault="0061125A" w:rsidP="0061125A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C71FA4">
        <w:rPr>
          <w:rFonts w:ascii="Times New Roman" w:hAnsi="Times New Roman" w:cs="Times New Roman"/>
          <w:szCs w:val="21"/>
        </w:rPr>
        <w:t>The nucleotides similarity showed for coverage (</w:t>
      </w:r>
      <w:proofErr w:type="gramStart"/>
      <w:r w:rsidRPr="00C71FA4">
        <w:rPr>
          <w:rFonts w:ascii="Times New Roman" w:hAnsi="Times New Roman" w:cs="Times New Roman"/>
          <w:szCs w:val="21"/>
        </w:rPr>
        <w:t>C%</w:t>
      </w:r>
      <w:proofErr w:type="gramEnd"/>
      <w:r w:rsidRPr="00C71FA4">
        <w:rPr>
          <w:rFonts w:ascii="Times New Roman" w:hAnsi="Times New Roman" w:cs="Times New Roman"/>
          <w:szCs w:val="21"/>
        </w:rPr>
        <w:t xml:space="preserve">) and identity (I%). </w:t>
      </w:r>
      <w:bookmarkStart w:id="0" w:name="_GoBack"/>
      <w:bookmarkEnd w:id="0"/>
    </w:p>
    <w:sectPr w:rsidR="0061125A" w:rsidRPr="00C71FA4" w:rsidSect="00C837F9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ED7E80"/>
    <w:multiLevelType w:val="hybridMultilevel"/>
    <w:tmpl w:val="AACCCE2C"/>
    <w:lvl w:ilvl="0" w:tplc="BB484E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255"/>
    <w:rsid w:val="00065859"/>
    <w:rsid w:val="004F5607"/>
    <w:rsid w:val="0061125A"/>
    <w:rsid w:val="006A2811"/>
    <w:rsid w:val="00767231"/>
    <w:rsid w:val="00830255"/>
    <w:rsid w:val="00872C4B"/>
    <w:rsid w:val="00BD484A"/>
    <w:rsid w:val="00C71FA4"/>
    <w:rsid w:val="00C837F9"/>
    <w:rsid w:val="00E83B5B"/>
    <w:rsid w:val="00F7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354401-5F56-4106-B7E6-196CD6D9F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12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6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8</Pages>
  <Words>5586</Words>
  <Characters>31843</Characters>
  <Application>Microsoft Office Word</Application>
  <DocSecurity>0</DocSecurity>
  <Lines>265</Lines>
  <Paragraphs>74</Paragraphs>
  <ScaleCrop>false</ScaleCrop>
  <Company/>
  <LinksUpToDate>false</LinksUpToDate>
  <CharactersWithSpaces>37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九峰</dc:creator>
  <cp:keywords/>
  <dc:description/>
  <cp:lastModifiedBy>孙九峰</cp:lastModifiedBy>
  <cp:revision>6</cp:revision>
  <dcterms:created xsi:type="dcterms:W3CDTF">2018-03-20T00:29:00Z</dcterms:created>
  <dcterms:modified xsi:type="dcterms:W3CDTF">2018-03-29T01:13:00Z</dcterms:modified>
</cp:coreProperties>
</file>